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1E2" w:rsidRPr="00A84378" w:rsidRDefault="008341E2" w:rsidP="008341E2">
      <w:pPr>
        <w:rPr>
          <w:rFonts w:ascii="Times New Roman" w:hAnsi="Times New Roman"/>
          <w:b/>
          <w:i/>
          <w:color w:val="000000"/>
          <w:sz w:val="24"/>
          <w:szCs w:val="24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7 Table. Simple sequence repeats (SSRs) in </w:t>
      </w:r>
      <w:r w:rsidRPr="00A84378">
        <w:rPr>
          <w:rFonts w:ascii="Times New Roman" w:hAnsi="Times New Roman"/>
          <w:b/>
          <w:i/>
          <w:sz w:val="24"/>
          <w:szCs w:val="24"/>
        </w:rPr>
        <w:t>C. foliacea</w:t>
      </w:r>
      <w:r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Style w:val="TableGrid"/>
        <w:tblW w:w="13087" w:type="dxa"/>
        <w:tblLook w:val="04A0" w:firstRow="1" w:lastRow="0" w:firstColumn="1" w:lastColumn="0" w:noHBand="0" w:noVBand="1"/>
      </w:tblPr>
      <w:tblGrid>
        <w:gridCol w:w="1037"/>
        <w:gridCol w:w="960"/>
        <w:gridCol w:w="960"/>
        <w:gridCol w:w="10130"/>
      </w:tblGrid>
      <w:tr w:rsidR="008341E2" w:rsidRPr="00A84378" w:rsidTr="00F956D1">
        <w:trPr>
          <w:trHeight w:val="300"/>
        </w:trPr>
        <w:tc>
          <w:tcPr>
            <w:tcW w:w="1037" w:type="dxa"/>
            <w:noWrap/>
            <w:hideMark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Unit</w:t>
            </w:r>
          </w:p>
        </w:tc>
        <w:tc>
          <w:tcPr>
            <w:tcW w:w="960" w:type="dxa"/>
            <w:noWrap/>
            <w:hideMark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960" w:type="dxa"/>
            <w:noWrap/>
            <w:hideMark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130" w:type="dxa"/>
            <w:noWrap/>
            <w:hideMark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SSR start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827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63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3088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3905,122019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88,21769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hAnsi="Times New Roman"/>
                <w:b/>
                <w:color w:val="000000"/>
              </w:rPr>
            </w:pPr>
            <w:r w:rsidRPr="00A84378">
              <w:rPr>
                <w:rFonts w:ascii="Times New Roman" w:hAnsi="Times New Roman"/>
                <w:b/>
                <w:color w:val="000000"/>
              </w:rPr>
              <w:t>A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4957,</w:t>
            </w:r>
          </w:p>
        </w:tc>
      </w:tr>
      <w:tr w:rsidR="008341E2" w:rsidRPr="00A84378" w:rsidTr="00F956D1">
        <w:trPr>
          <w:trHeight w:val="323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  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015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8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0667, 90679,91657,93833,99504,110752,137414,148662,154333,156509,157487,157499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75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74,51985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393,64481,70466,74616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1250, 74820,122243</w:t>
            </w:r>
          </w:p>
        </w:tc>
      </w:tr>
      <w:tr w:rsidR="008341E2" w:rsidRPr="00A84378" w:rsidTr="00F956D1">
        <w:trPr>
          <w:trHeight w:val="602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556, 9706, 13196, 20287, 38782, 49998, 50991, 58434, 69288, 69414, 72463, 112894, 130431, 133391, 135269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53,6837,7125,8674,13797,29626,34486,38407,45543,46108,53426, 57758,58325, 62972, 63996,71009,74402,74931, 79519, 84263,117806,120479,123551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lastRenderedPageBreak/>
              <w:t>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918,102395,14576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4800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A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207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0871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7812, 84791,52023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7148, 130856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473,15692,54745,69530,73203,88346,159817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168,70810,115636,128664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504,11515,17437,33399,39982,49929,50046,66916,78547,116569,132321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8029,150133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11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7903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4033,88567,92181,101239,125228,146925,155983,159597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2482, 94516, 94622,96394,99799,104480,131090,143685,148366,151771, 153543,15364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051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9032,159133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10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762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624,58541,77270,114266,133899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379,59952,109194,126553,138971,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067,94886,15327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7106,14105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9332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T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4660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G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0619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T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351</w:t>
            </w:r>
          </w:p>
        </w:tc>
      </w:tr>
      <w:tr w:rsidR="008341E2" w:rsidRPr="00A84378" w:rsidTr="00F956D1">
        <w:trPr>
          <w:trHeight w:val="300"/>
        </w:trPr>
        <w:tc>
          <w:tcPr>
            <w:tcW w:w="1037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8341E2" w:rsidRPr="00A84378" w:rsidRDefault="008341E2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8341E2" w:rsidRPr="00A84378" w:rsidRDefault="008341E2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7174</w:t>
            </w:r>
          </w:p>
        </w:tc>
      </w:tr>
    </w:tbl>
    <w:p w:rsidR="0074090C" w:rsidRDefault="0074090C">
      <w:bookmarkStart w:id="0" w:name="_GoBack"/>
      <w:bookmarkEnd w:id="0"/>
    </w:p>
    <w:sectPr w:rsidR="0074090C" w:rsidSect="008341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195"/>
    <w:rsid w:val="0074090C"/>
    <w:rsid w:val="008341E2"/>
    <w:rsid w:val="00CF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1B911B-CFB1-44B5-B5F3-8421B39A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1E2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1E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8</Words>
  <Characters>1243</Characters>
  <Application>Microsoft Office Word</Application>
  <DocSecurity>0</DocSecurity>
  <Lines>10</Lines>
  <Paragraphs>2</Paragraphs>
  <ScaleCrop>false</ScaleCrop>
  <Company>MyCompanyName</Company>
  <LinksUpToDate>false</LinksUpToDate>
  <CharactersWithSpaces>1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6:00:00Z</dcterms:created>
  <dcterms:modified xsi:type="dcterms:W3CDTF">2018-12-28T06:00:00Z</dcterms:modified>
</cp:coreProperties>
</file>